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1783"/>
        <w:gridCol w:w="1717"/>
        <w:gridCol w:w="1716"/>
        <w:gridCol w:w="1292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ab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al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/No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/</w:t>
            </w: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*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( 3.035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(2.880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(3.75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( 0.309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0.20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0.80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in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 0.378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(0.33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0.59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(14.448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(14.03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(16.36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g 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( 1.997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(1.538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(4.12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>
          <w:trHeight w:val="319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anom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( 8.144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(8.48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(6.57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ogenital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7(12.633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1(11.345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(18.59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0(30.901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(31.721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(27.09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t Tissue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 0.172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0.12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40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roductive 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(13.733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(15.46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( 5.72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( 2.013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(2.372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0.34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( 6.633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( 5.564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(11.58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Cancer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( 5.604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(5.943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(4.03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/>
      </w:pPr>
      <w:r>
        <w:rPr/>
        <w:t xml:space="preserve">Table </w:t>
      </w:r>
      <w:r>
        <w:rPr>
          <w:lang w:val="en-US" w:eastAsia="zh-CN"/>
        </w:rPr>
        <w:t>S</w:t>
      </w:r>
      <w:r>
        <w:rPr/>
        <w:t>1. Baseline characteristics of study participants</w:t>
      </w:r>
      <w:r>
        <w:rPr>
          <w:lang w:val="en-US" w:eastAsia="zh-CN"/>
        </w:rPr>
        <w:t>’</w:t>
      </w:r>
      <w:r>
        <w:rPr>
          <w:lang w:val="en-US" w:eastAsia="zh-CN"/>
        </w:rPr>
        <w:t xml:space="preserve"> cancer type</w:t>
      </w:r>
      <w:r>
        <w:rPr/>
        <w:t xml:space="preserve">. </w:t>
      </w:r>
    </w:p>
    <w:p>
      <w:pPr>
        <w:pStyle w:val="Normal"/>
        <w:rPr/>
      </w:pPr>
      <w:r>
        <w:rPr/>
        <w:t>Mean±SEs for continuous variables: P value was calculated by weighted Student</w:t>
      </w:r>
      <w:r>
        <w:rPr>
          <w:lang w:val="en-US" w:eastAsia="zh-CN"/>
        </w:rPr>
        <w:t>’</w:t>
      </w:r>
      <w:r>
        <w:rPr/>
        <w:t xml:space="preserve">s t test. Number (%) for Categorical variables: P value was calculated by weighted chi-square tes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0:51:37Z</dcterms:created>
  <dc:creator>zcy</dc:creator>
  <dc:description/>
  <dc:language>en-US</dc:language>
  <cp:lastModifiedBy>J</cp:lastModifiedBy>
  <dcterms:modified xsi:type="dcterms:W3CDTF">2025-01-25T02:20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345BE0BCCC4287AC8C2E1FFA584489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GJjOTdlNTA1MzZiODQyZWZmMGVhMDM2NjA2N2MyZGIiLCJ1c2VySWQiOiI4MDkwMjEyNzIifQ==</vt:lpwstr>
  </property>
</Properties>
</file>